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6A77E" w14:textId="0701E2BE" w:rsidR="00DF3292" w:rsidRPr="00D47FFB" w:rsidRDefault="00477203" w:rsidP="008A530E">
      <w:pPr>
        <w:spacing w:after="0"/>
        <w:ind w:left="-142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</w:t>
      </w:r>
      <w:r w:rsidR="008034EE" w:rsidRPr="00D47FFB">
        <w:rPr>
          <w:rFonts w:ascii="Times New Roman" w:hAnsi="Times New Roman" w:cs="Times New Roman"/>
          <w:b/>
          <w:lang w:val="en-US"/>
        </w:rPr>
        <w:t xml:space="preserve">. Table </w:t>
      </w: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8034EE" w:rsidRPr="00D47FFB">
        <w:rPr>
          <w:rFonts w:ascii="Times New Roman" w:hAnsi="Times New Roman" w:cs="Times New Roman"/>
          <w:b/>
          <w:lang w:val="en-US"/>
        </w:rPr>
        <w:t>1: C</w:t>
      </w:r>
      <w:r w:rsidR="00A32A02" w:rsidRPr="00D47FFB">
        <w:rPr>
          <w:rFonts w:ascii="Times New Roman" w:hAnsi="Times New Roman" w:cs="Times New Roman"/>
          <w:b/>
          <w:lang w:val="en-US"/>
        </w:rPr>
        <w:t xml:space="preserve">linical and biological data for previously reported GT cases with </w:t>
      </w:r>
      <w:proofErr w:type="spellStart"/>
      <w:r w:rsidR="00A32A02" w:rsidRPr="00D47FFB">
        <w:rPr>
          <w:rFonts w:ascii="Times New Roman" w:hAnsi="Times New Roman" w:cs="Times New Roman"/>
          <w:b/>
          <w:lang w:val="en-US"/>
        </w:rPr>
        <w:t>misssense</w:t>
      </w:r>
      <w:proofErr w:type="spellEnd"/>
      <w:r w:rsidR="00A32A02" w:rsidRPr="00D47FFB">
        <w:rPr>
          <w:rFonts w:ascii="Times New Roman" w:hAnsi="Times New Roman" w:cs="Times New Roman"/>
          <w:b/>
          <w:lang w:val="en-US"/>
        </w:rPr>
        <w:t xml:space="preserve"> mutations occurring </w:t>
      </w:r>
      <w:r w:rsidR="0007712B" w:rsidRPr="00D47FFB">
        <w:rPr>
          <w:rFonts w:ascii="Times New Roman" w:hAnsi="Times New Roman" w:cs="Times New Roman"/>
          <w:b/>
          <w:lang w:val="en-US"/>
        </w:rPr>
        <w:t xml:space="preserve">in the </w:t>
      </w:r>
      <w:r w:rsidR="00BD3BDF" w:rsidRPr="00D47FFB">
        <w:rPr>
          <w:rFonts w:ascii="Times New Roman" w:hAnsi="Times New Roman" w:cs="Times New Roman"/>
          <w:b/>
          <w:lang w:val="en-US"/>
        </w:rPr>
        <w:t xml:space="preserve">aa471-745 </w:t>
      </w:r>
      <w:r w:rsidR="00D7796F" w:rsidRPr="00D47FFB">
        <w:rPr>
          <w:rFonts w:ascii="Times New Roman" w:hAnsi="Times New Roman" w:cs="Times New Roman"/>
          <w:b/>
          <w:lang w:val="en-US"/>
        </w:rPr>
        <w:t>region of</w:t>
      </w:r>
      <w:r w:rsidR="0007712B" w:rsidRPr="00D47FFB">
        <w:rPr>
          <w:rFonts w:ascii="Times New Roman" w:hAnsi="Times New Roman" w:cs="Times New Roman"/>
          <w:b/>
          <w:lang w:val="en-US"/>
        </w:rPr>
        <w:t xml:space="preserve"> </w:t>
      </w:r>
      <w:r w:rsidR="0007712B" w:rsidRPr="00D47FFB">
        <w:rPr>
          <w:rFonts w:ascii="Times New Roman" w:hAnsi="Times New Roman" w:cs="Times New Roman"/>
          <w:b/>
        </w:rPr>
        <w:t>α</w:t>
      </w:r>
      <w:proofErr w:type="spellStart"/>
      <w:r w:rsidR="00D7796F" w:rsidRPr="00D47FFB">
        <w:rPr>
          <w:rFonts w:ascii="Times New Roman" w:hAnsi="Times New Roman" w:cs="Times New Roman"/>
          <w:b/>
          <w:lang w:val="en-US"/>
        </w:rPr>
        <w:t>IIb</w:t>
      </w:r>
      <w:proofErr w:type="spellEnd"/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861"/>
        <w:gridCol w:w="1083"/>
        <w:gridCol w:w="1227"/>
        <w:gridCol w:w="1274"/>
        <w:gridCol w:w="1550"/>
        <w:gridCol w:w="1325"/>
        <w:gridCol w:w="2464"/>
        <w:gridCol w:w="2522"/>
        <w:gridCol w:w="2634"/>
      </w:tblGrid>
      <w:tr w:rsidR="00A32A02" w:rsidRPr="0007712B" w14:paraId="1F404882" w14:textId="77777777" w:rsidTr="0049208B">
        <w:tc>
          <w:tcPr>
            <w:tcW w:w="67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CC43FA6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FCAA9F5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083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CE6F026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  <w:r w:rsidRPr="000771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297BAF9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Platelet</w:t>
            </w:r>
            <w:proofErr w:type="spellEnd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aggregation</w:t>
            </w:r>
            <w:proofErr w:type="spellEnd"/>
          </w:p>
        </w:tc>
        <w:tc>
          <w:tcPr>
            <w:tcW w:w="127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1EC9BC7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IIb</w:t>
            </w:r>
            <w:proofErr w:type="spellEnd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β3 expression</w:t>
            </w:r>
            <w:r w:rsidRPr="000771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D20F968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TGA2B</w:t>
            </w:r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Missense</w:t>
            </w:r>
            <w:proofErr w:type="spellEnd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nt</w:t>
            </w:r>
          </w:p>
        </w:tc>
        <w:tc>
          <w:tcPr>
            <w:tcW w:w="1325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50CFBFF" w14:textId="2B25761A" w:rsidR="00A32A02" w:rsidRPr="0007712B" w:rsidRDefault="009832E3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IIb</w:t>
            </w:r>
            <w:proofErr w:type="spellEnd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46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E2C5115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Bleeding</w:t>
            </w:r>
            <w:proofErr w:type="spellEnd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52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52F7E9A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proofErr w:type="spellEnd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  <w:proofErr w:type="spellEnd"/>
          </w:p>
        </w:tc>
        <w:tc>
          <w:tcPr>
            <w:tcW w:w="263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A18AA0A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A32A02" w:rsidRPr="0007712B" w14:paraId="34259AB2" w14:textId="77777777" w:rsidTr="0049208B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01AB5304" w14:textId="2D6D7807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249C640C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1EB6DE8E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6884AEEC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45377C8F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7CB25835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la477Pro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60EED66C" w14:textId="66853D92" w:rsidR="00A32A02" w:rsidRPr="0007712B" w:rsidRDefault="009832E3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eller</w:t>
            </w:r>
            <w:proofErr w:type="spellEnd"/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45A4E019" w14:textId="4615722F" w:rsidR="00A32A02" w:rsidRPr="0007712B" w:rsidRDefault="00EE5838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t</w:t>
            </w:r>
            <w:proofErr w:type="spellEnd"/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487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staxis</w:t>
            </w:r>
            <w:proofErr w:type="spellEnd"/>
            <w:r w:rsidR="00487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487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m</w:t>
            </w:r>
            <w:proofErr w:type="spellEnd"/>
            <w:r w:rsidR="00487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487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eding</w:t>
            </w:r>
            <w:proofErr w:type="spellEnd"/>
            <w:r w:rsidR="00487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purpura</w:t>
            </w:r>
            <w:r w:rsidR="00A32A02"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32A02"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m</w:t>
            </w:r>
            <w:proofErr w:type="spellEnd"/>
            <w:r w:rsidR="00A32A02"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32A02"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61360A61" w14:textId="4F115AE1" w:rsidR="00A32A02" w:rsidRPr="0007712B" w:rsidRDefault="0048751D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ressi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CH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71390945" w14:textId="62A7419E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 et </w:t>
            </w:r>
            <w:proofErr w:type="gramStart"/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5</w:t>
            </w:r>
          </w:p>
        </w:tc>
      </w:tr>
      <w:tr w:rsidR="00A32A02" w:rsidRPr="0007712B" w14:paraId="1B02AB99" w14:textId="77777777" w:rsidTr="0049208B">
        <w:tc>
          <w:tcPr>
            <w:tcW w:w="674" w:type="dxa"/>
            <w:vAlign w:val="center"/>
          </w:tcPr>
          <w:p w14:paraId="21AC779B" w14:textId="7F64FA7C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14:paraId="70754016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3" w:type="dxa"/>
            <w:vAlign w:val="center"/>
          </w:tcPr>
          <w:p w14:paraId="5D287078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227" w:type="dxa"/>
            <w:vAlign w:val="center"/>
          </w:tcPr>
          <w:p w14:paraId="736F9BC2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vAlign w:val="center"/>
          </w:tcPr>
          <w:p w14:paraId="1BB75E76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0" w:type="dxa"/>
            <w:vAlign w:val="center"/>
          </w:tcPr>
          <w:p w14:paraId="64AF8771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o507Arg</w:t>
            </w:r>
          </w:p>
        </w:tc>
        <w:tc>
          <w:tcPr>
            <w:tcW w:w="1325" w:type="dxa"/>
            <w:vAlign w:val="center"/>
          </w:tcPr>
          <w:p w14:paraId="3CEBEB31" w14:textId="38B5F364" w:rsidR="00A32A02" w:rsidRPr="0007712B" w:rsidRDefault="00C6571C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464" w:type="dxa"/>
            <w:vAlign w:val="center"/>
          </w:tcPr>
          <w:p w14:paraId="41AA9B48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2" w:type="dxa"/>
            <w:vAlign w:val="center"/>
          </w:tcPr>
          <w:p w14:paraId="4913E2E3" w14:textId="37471FF1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clinical data not given</w:t>
            </w:r>
            <w:r w:rsidR="00C657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hort of 40 families)</w:t>
            </w:r>
          </w:p>
        </w:tc>
        <w:tc>
          <w:tcPr>
            <w:tcW w:w="2634" w:type="dxa"/>
            <w:vAlign w:val="center"/>
          </w:tcPr>
          <w:p w14:paraId="1AF3EE1E" w14:textId="458D3013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Peretz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</w:tr>
      <w:tr w:rsidR="00A32A02" w:rsidRPr="0007712B" w14:paraId="5ACDB1DE" w14:textId="77777777" w:rsidTr="0049208B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507DD6FC" w14:textId="3BD0334B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06AD698D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45B6FE32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184291F1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4CE592DB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gt;5%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1E3FC044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le518Asn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0EBFA8FA" w14:textId="0EAB17C0" w:rsidR="00A32A02" w:rsidRPr="0007712B" w:rsidRDefault="00C310FC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69C2421B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life-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hreatening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5C6EE3FE" w14:textId="518ABED6" w:rsidR="00A32A02" w:rsidRPr="0007712B" w:rsidRDefault="001A24FA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ou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lic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 (c.1946+3G&gt;T)</w:t>
            </w:r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252D6D7A" w14:textId="547A3566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Nurden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A32A02" w:rsidRPr="0007712B" w14:paraId="076B8098" w14:textId="77777777" w:rsidTr="0049208B">
        <w:tc>
          <w:tcPr>
            <w:tcW w:w="674" w:type="dxa"/>
            <w:vAlign w:val="center"/>
          </w:tcPr>
          <w:p w14:paraId="202D759B" w14:textId="057E12DC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861" w:type="dxa"/>
            <w:vAlign w:val="center"/>
          </w:tcPr>
          <w:p w14:paraId="0B057AA0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3" w:type="dxa"/>
            <w:vAlign w:val="center"/>
          </w:tcPr>
          <w:p w14:paraId="6C3E1241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227" w:type="dxa"/>
            <w:vAlign w:val="center"/>
          </w:tcPr>
          <w:p w14:paraId="244F486B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vAlign w:val="center"/>
          </w:tcPr>
          <w:p w14:paraId="1099EDA4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gt;5%, 8%</w:t>
            </w:r>
          </w:p>
        </w:tc>
        <w:tc>
          <w:tcPr>
            <w:tcW w:w="1550" w:type="dxa"/>
            <w:vAlign w:val="center"/>
          </w:tcPr>
          <w:p w14:paraId="7C3E6BF7" w14:textId="77777777" w:rsidR="00A32A02" w:rsidRPr="00ED6D9A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D6D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rg551Trp</w:t>
            </w:r>
          </w:p>
        </w:tc>
        <w:tc>
          <w:tcPr>
            <w:tcW w:w="1325" w:type="dxa"/>
            <w:vAlign w:val="center"/>
          </w:tcPr>
          <w:p w14:paraId="01C0D633" w14:textId="40E31AE4" w:rsidR="00A32A02" w:rsidRPr="0007712B" w:rsidRDefault="00C310FC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464" w:type="dxa"/>
            <w:vAlign w:val="center"/>
          </w:tcPr>
          <w:p w14:paraId="5DE6128E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multiple sites</w:t>
            </w:r>
          </w:p>
        </w:tc>
        <w:tc>
          <w:tcPr>
            <w:tcW w:w="2522" w:type="dxa"/>
            <w:vAlign w:val="center"/>
          </w:tcPr>
          <w:p w14:paraId="5E62BBFC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34" w:type="dxa"/>
            <w:vAlign w:val="center"/>
          </w:tcPr>
          <w:p w14:paraId="0CD2A0B2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Nelson et al, 2006</w:t>
            </w:r>
          </w:p>
        </w:tc>
      </w:tr>
      <w:tr w:rsidR="00A32A02" w:rsidRPr="0007712B" w14:paraId="08DD864F" w14:textId="77777777" w:rsidTr="0049208B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4230F5F9" w14:textId="70122585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771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6B59387B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, F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58D8BD85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  <w:proofErr w:type="spellEnd"/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0DEB7475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1CDF5784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3F2D2078" w14:textId="77777777" w:rsidR="00A32A02" w:rsidRPr="00ED6D9A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D6D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rg551Gln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41437A4E" w14:textId="7720BDA1" w:rsidR="00A32A02" w:rsidRPr="0007712B" w:rsidRDefault="00C310FC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54B7CC97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2A3096EC" w14:textId="10CE31D1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ndependent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2740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40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274079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="00274079">
              <w:rPr>
                <w:rFonts w:ascii="Times New Roman" w:hAnsi="Times New Roman" w:cs="Times New Roman"/>
                <w:sz w:val="20"/>
                <w:szCs w:val="20"/>
              </w:rPr>
              <w:t>families</w:t>
            </w:r>
            <w:proofErr w:type="spellEnd"/>
            <w:r w:rsidR="00A4110B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00A4110B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  <w:proofErr w:type="spellEnd"/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251A9BF3" w14:textId="399F18D4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Vijapurkar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09;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Haghighi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</w:tr>
      <w:tr w:rsidR="00A32A02" w:rsidRPr="0007712B" w14:paraId="17193F62" w14:textId="77777777" w:rsidTr="0049208B">
        <w:tc>
          <w:tcPr>
            <w:tcW w:w="674" w:type="dxa"/>
            <w:vAlign w:val="center"/>
          </w:tcPr>
          <w:p w14:paraId="35762DB0" w14:textId="5720CCE4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3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14:paraId="11C37A21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3" w:type="dxa"/>
            <w:vAlign w:val="center"/>
          </w:tcPr>
          <w:p w14:paraId="1330F884" w14:textId="293E5906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  <w:r w:rsidR="000774D4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1227" w:type="dxa"/>
            <w:vAlign w:val="center"/>
          </w:tcPr>
          <w:p w14:paraId="58BAA017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vAlign w:val="center"/>
          </w:tcPr>
          <w:p w14:paraId="0A9C7EC8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vAlign w:val="center"/>
          </w:tcPr>
          <w:p w14:paraId="30B86BC4" w14:textId="77777777" w:rsidR="00A32A02" w:rsidRPr="00ED6D9A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D9A">
              <w:rPr>
                <w:rFonts w:ascii="Times New Roman" w:hAnsi="Times New Roman" w:cs="Times New Roman"/>
                <w:sz w:val="20"/>
                <w:szCs w:val="20"/>
              </w:rPr>
              <w:t>Ala581Asp</w:t>
            </w:r>
          </w:p>
        </w:tc>
        <w:tc>
          <w:tcPr>
            <w:tcW w:w="1325" w:type="dxa"/>
            <w:vAlign w:val="center"/>
          </w:tcPr>
          <w:p w14:paraId="2E0AFF04" w14:textId="2EA79F65" w:rsidR="00A32A02" w:rsidRPr="0007712B" w:rsidRDefault="00C310FC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464" w:type="dxa"/>
            <w:vAlign w:val="center"/>
          </w:tcPr>
          <w:p w14:paraId="76E61ADC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522" w:type="dxa"/>
            <w:vAlign w:val="center"/>
          </w:tcPr>
          <w:p w14:paraId="74A16507" w14:textId="2A360D77" w:rsidR="00A32A02" w:rsidRPr="0007712B" w:rsidRDefault="00B74F6D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um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ou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econd</w:t>
            </w:r>
            <w:proofErr w:type="spellEnd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2634" w:type="dxa"/>
            <w:vAlign w:val="center"/>
          </w:tcPr>
          <w:p w14:paraId="6EADA82A" w14:textId="27885BF4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D'Andrea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</w:tr>
      <w:tr w:rsidR="00A32A02" w:rsidRPr="0007712B" w14:paraId="6E10BA29" w14:textId="77777777" w:rsidTr="0049208B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3EA14A46" w14:textId="3CF4060C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771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4CAB37B2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, F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5F848074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NA,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, Fr,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proofErr w:type="spellEnd"/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7940C558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44DFADB1" w14:textId="021FEBB4" w:rsidR="00274079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740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/&lt;5%</w:t>
            </w:r>
            <w:r w:rsidR="002740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4079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="002740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4079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177408B9" w14:textId="3AFAE602" w:rsidR="00BC68CA" w:rsidRPr="00ED6D9A" w:rsidRDefault="00ED6D9A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D9A">
              <w:rPr>
                <w:rFonts w:ascii="Times New Roman" w:hAnsi="Times New Roman" w:cs="Times New Roman"/>
                <w:sz w:val="20"/>
                <w:szCs w:val="20"/>
              </w:rPr>
              <w:t xml:space="preserve">Ile596Thr 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597F56A1" w14:textId="66EB0F44" w:rsidR="00A32A02" w:rsidRPr="0007712B" w:rsidRDefault="00ED6D9A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052B4BE3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severe bleeding when data available</w:t>
            </w:r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690AFE6E" w14:textId="50408C5D" w:rsidR="00A32A02" w:rsidRPr="0007712B" w:rsidRDefault="00C93B86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o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  <w:proofErr w:type="spellEnd"/>
            <w:r w:rsidR="00F07F5D"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65CFC04A" w14:textId="552E8995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French &amp; Coller, 1997;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Ruan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1998;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Jallu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, 2010;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androck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, 2012;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androck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-Lang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</w:tr>
      <w:tr w:rsidR="00A32A02" w:rsidRPr="0007712B" w14:paraId="60BACF38" w14:textId="77777777" w:rsidTr="0049208B">
        <w:tc>
          <w:tcPr>
            <w:tcW w:w="674" w:type="dxa"/>
            <w:vAlign w:val="center"/>
          </w:tcPr>
          <w:p w14:paraId="12C2AA96" w14:textId="70D791B3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771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vAlign w:val="center"/>
          </w:tcPr>
          <w:p w14:paraId="5117015A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, F</w:t>
            </w:r>
          </w:p>
        </w:tc>
        <w:tc>
          <w:tcPr>
            <w:tcW w:w="1083" w:type="dxa"/>
            <w:vAlign w:val="center"/>
          </w:tcPr>
          <w:p w14:paraId="7A9BB0C2" w14:textId="754567B9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N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ta</w:t>
            </w:r>
            <w:r w:rsidR="000774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</w:t>
            </w: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</w:t>
            </w:r>
            <w:proofErr w:type="spellEnd"/>
          </w:p>
        </w:tc>
        <w:tc>
          <w:tcPr>
            <w:tcW w:w="1227" w:type="dxa"/>
            <w:vAlign w:val="center"/>
          </w:tcPr>
          <w:p w14:paraId="41D9053A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vAlign w:val="center"/>
          </w:tcPr>
          <w:p w14:paraId="3DAA5A90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vAlign w:val="center"/>
          </w:tcPr>
          <w:p w14:paraId="4B610DA5" w14:textId="77777777" w:rsidR="00A32A02" w:rsidRPr="00ED6D9A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D6D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ln626His</w:t>
            </w:r>
          </w:p>
        </w:tc>
        <w:tc>
          <w:tcPr>
            <w:tcW w:w="1325" w:type="dxa"/>
            <w:vAlign w:val="center"/>
          </w:tcPr>
          <w:p w14:paraId="655549C8" w14:textId="463BD6A3" w:rsidR="00A32A02" w:rsidRPr="0007712B" w:rsidRDefault="00575C90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plicing</w:t>
            </w:r>
            <w:proofErr w:type="spellEnd"/>
          </w:p>
        </w:tc>
        <w:tc>
          <w:tcPr>
            <w:tcW w:w="2464" w:type="dxa"/>
            <w:vAlign w:val="center"/>
          </w:tcPr>
          <w:p w14:paraId="13FC6B81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severe bleeding when data available</w:t>
            </w:r>
          </w:p>
        </w:tc>
        <w:tc>
          <w:tcPr>
            <w:tcW w:w="2522" w:type="dxa"/>
            <w:vAlign w:val="center"/>
          </w:tcPr>
          <w:p w14:paraId="55B4F247" w14:textId="0E700C7E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tation </w:t>
            </w:r>
            <w:r w:rsidR="00FB1CEA"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n to give rise</w:t>
            </w: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B1CEA"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B1CEA"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normal </w:t>
            </w: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 w:rsidR="00FB1CEA"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RNA decay</w:t>
            </w:r>
            <w:r w:rsidR="009D3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xpression in COS-7 cells</w:t>
            </w:r>
          </w:p>
        </w:tc>
        <w:tc>
          <w:tcPr>
            <w:tcW w:w="2634" w:type="dxa"/>
            <w:vAlign w:val="center"/>
          </w:tcPr>
          <w:p w14:paraId="19BF7366" w14:textId="03E51648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Pilliteri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10;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Jallu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, 2010;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androck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 2012; Nurden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</w:tr>
      <w:tr w:rsidR="00A32A02" w:rsidRPr="0007712B" w14:paraId="7EB8013E" w14:textId="77777777" w:rsidTr="0049208B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79AC75E6" w14:textId="4EC2F97A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3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68340199" w14:textId="604A6B61" w:rsidR="00A32A02" w:rsidRPr="0007712B" w:rsidRDefault="007B325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2E2E2CF7" w14:textId="2E485D7F" w:rsidR="00A32A02" w:rsidRPr="0007712B" w:rsidRDefault="007B325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ur</w:t>
            </w:r>
            <w:r w:rsidR="000774D4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  <w:proofErr w:type="spellEnd"/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3C7FC62A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0CE20936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568808D3" w14:textId="69CD9523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hr646Ala</w:t>
            </w:r>
            <w:r w:rsidR="007B325F" w:rsidRPr="0007712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3BC766F0" w14:textId="68BD1034" w:rsidR="00A32A02" w:rsidRPr="0007712B" w:rsidRDefault="00575C90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calf-1</w:t>
            </w:r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6BC4C852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7745E866" w14:textId="478A6A67" w:rsidR="00A32A02" w:rsidRPr="0007712B" w:rsidRDefault="000774D4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clinical data not given</w:t>
            </w:r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4FF17F93" w14:textId="06947FD5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Tokgoz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A32A02" w:rsidRPr="0007712B" w14:paraId="5AF0BE06" w14:textId="77777777" w:rsidTr="0049208B">
        <w:tc>
          <w:tcPr>
            <w:tcW w:w="674" w:type="dxa"/>
            <w:vAlign w:val="center"/>
          </w:tcPr>
          <w:p w14:paraId="7414955E" w14:textId="22A6C519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3B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vAlign w:val="center"/>
          </w:tcPr>
          <w:p w14:paraId="54B31C13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3" w:type="dxa"/>
            <w:vAlign w:val="center"/>
          </w:tcPr>
          <w:p w14:paraId="7648F884" w14:textId="02A926F6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  <w:r w:rsidR="000774D4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1227" w:type="dxa"/>
            <w:vAlign w:val="center"/>
          </w:tcPr>
          <w:p w14:paraId="6872C434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vAlign w:val="center"/>
          </w:tcPr>
          <w:p w14:paraId="15DE0098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vAlign w:val="center"/>
          </w:tcPr>
          <w:p w14:paraId="00C98ACF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Leu684Arg</w:t>
            </w:r>
          </w:p>
        </w:tc>
        <w:tc>
          <w:tcPr>
            <w:tcW w:w="1325" w:type="dxa"/>
            <w:vAlign w:val="center"/>
          </w:tcPr>
          <w:p w14:paraId="4EDED488" w14:textId="02E880CC" w:rsidR="00A32A02" w:rsidRPr="0007712B" w:rsidRDefault="0091211B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75C90" w:rsidRPr="0007712B">
              <w:rPr>
                <w:rFonts w:ascii="Times New Roman" w:hAnsi="Times New Roman" w:cs="Times New Roman"/>
                <w:sz w:val="20"/>
                <w:szCs w:val="20"/>
              </w:rPr>
              <w:t>alf-1</w:t>
            </w:r>
          </w:p>
        </w:tc>
        <w:tc>
          <w:tcPr>
            <w:tcW w:w="2464" w:type="dxa"/>
            <w:vAlign w:val="center"/>
          </w:tcPr>
          <w:p w14:paraId="558C3B20" w14:textId="2F62712D" w:rsidR="00A32A02" w:rsidRPr="0007712B" w:rsidRDefault="000F7E3E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evere</w:t>
            </w:r>
            <w:proofErr w:type="spellEnd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522" w:type="dxa"/>
            <w:vAlign w:val="center"/>
          </w:tcPr>
          <w:p w14:paraId="7FC51822" w14:textId="5ACC2E8C" w:rsidR="00A32A02" w:rsidRPr="0007712B" w:rsidRDefault="00590182" w:rsidP="000F7E3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ompound </w:t>
            </w:r>
            <w:proofErr w:type="spellStart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93B86">
              <w:rPr>
                <w:rFonts w:ascii="Times New Roman" w:hAnsi="Times New Roman" w:cs="Times New Roman"/>
                <w:sz w:val="20"/>
                <w:szCs w:val="20"/>
              </w:rPr>
              <w:t>eterozygous</w:t>
            </w:r>
            <w:proofErr w:type="spellEnd"/>
          </w:p>
        </w:tc>
        <w:tc>
          <w:tcPr>
            <w:tcW w:w="2634" w:type="dxa"/>
            <w:vAlign w:val="center"/>
          </w:tcPr>
          <w:p w14:paraId="473BC491" w14:textId="09F8C049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Pillitteri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</w:tr>
    </w:tbl>
    <w:p w14:paraId="6B1805F9" w14:textId="77777777" w:rsidR="006476DF" w:rsidRDefault="006476DF" w:rsidP="006476DF">
      <w:pPr>
        <w:spacing w:before="120" w:after="120"/>
        <w:rPr>
          <w:rFonts w:ascii="Times New Roman" w:hAnsi="Times New Roman" w:cs="Times New Roman"/>
          <w:sz w:val="20"/>
          <w:szCs w:val="20"/>
        </w:rPr>
        <w:sectPr w:rsidR="006476DF" w:rsidSect="00A32A0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861"/>
        <w:gridCol w:w="1083"/>
        <w:gridCol w:w="1227"/>
        <w:gridCol w:w="1274"/>
        <w:gridCol w:w="1550"/>
        <w:gridCol w:w="1325"/>
        <w:gridCol w:w="2464"/>
        <w:gridCol w:w="2522"/>
        <w:gridCol w:w="2634"/>
      </w:tblGrid>
      <w:tr w:rsidR="00A32A02" w:rsidRPr="0007712B" w14:paraId="1F844BE7" w14:textId="77777777" w:rsidTr="0049208B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60B6D3BB" w14:textId="63D485A5" w:rsidR="00A32A02" w:rsidRPr="0007712B" w:rsidRDefault="00BD3BDF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  <w:r w:rsidR="000771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20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60E587D2" w14:textId="77777777" w:rsidR="00A32A02" w:rsidRPr="0007712B" w:rsidRDefault="00A32A02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, M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609869CA" w14:textId="55B47CD5" w:rsidR="00A32A02" w:rsidRPr="0007712B" w:rsidRDefault="00A32A02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Fr/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  <w:r w:rsidR="000774D4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521F56CE" w14:textId="77777777" w:rsidR="00A32A02" w:rsidRPr="0007712B" w:rsidRDefault="00A32A02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1751F04F" w14:textId="77777777" w:rsidR="00A32A02" w:rsidRPr="0007712B" w:rsidRDefault="00A32A02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8-20%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3D7CC783" w14:textId="77777777" w:rsidR="00A32A02" w:rsidRPr="007020D2" w:rsidRDefault="00A32A02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20D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ys705Arg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76FECAFF" w14:textId="560BD2D2" w:rsidR="00A32A02" w:rsidRPr="0007712B" w:rsidRDefault="0091211B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calf-1</w:t>
            </w:r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27BE93BF" w14:textId="77777777" w:rsidR="00A32A02" w:rsidRPr="0007712B" w:rsidRDefault="00A32A02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/mild to severe bleeding</w:t>
            </w:r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6723AC70" w14:textId="22E5C573" w:rsidR="00A32A02" w:rsidRDefault="00C93B86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ou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  <w:proofErr w:type="spellEnd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678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mozygous</w:t>
            </w:r>
            <w:proofErr w:type="spellEnd"/>
            <w:r w:rsidR="00C7678B">
              <w:rPr>
                <w:rFonts w:ascii="Times New Roman" w:hAnsi="Times New Roman" w:cs="Times New Roman"/>
                <w:sz w:val="20"/>
                <w:szCs w:val="20"/>
              </w:rPr>
              <w:t>. Expression in</w:t>
            </w:r>
            <w:r w:rsidR="006476DF">
              <w:rPr>
                <w:rFonts w:ascii="Times New Roman" w:hAnsi="Times New Roman" w:cs="Times New Roman"/>
                <w:sz w:val="20"/>
                <w:szCs w:val="20"/>
              </w:rPr>
              <w:t xml:space="preserve"> CHO </w:t>
            </w:r>
            <w:proofErr w:type="spellStart"/>
            <w:r w:rsidR="006476DF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</w:p>
          <w:p w14:paraId="5536CAA5" w14:textId="116EEA6A" w:rsidR="008A530E" w:rsidRPr="0007712B" w:rsidRDefault="008A530E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320907FD" w14:textId="347AC3B7" w:rsidR="00A32A02" w:rsidRPr="0007712B" w:rsidRDefault="004B7FF1" w:rsidP="006476D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onzalez-Manchon e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99</w:t>
            </w:r>
            <w:r w:rsidR="007020D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FB574C">
              <w:rPr>
                <w:rFonts w:ascii="Times New Roman" w:hAnsi="Times New Roman" w:cs="Times New Roman"/>
                <w:sz w:val="20"/>
                <w:szCs w:val="20"/>
              </w:rPr>
              <w:t>D'Andrea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FB574C">
              <w:rPr>
                <w:rFonts w:ascii="Times New Roman" w:hAnsi="Times New Roman" w:cs="Times New Roman"/>
                <w:sz w:val="20"/>
                <w:szCs w:val="20"/>
              </w:rPr>
              <w:t>, 2002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; Mitchell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, 2003</w:t>
            </w:r>
            <w:r w:rsidR="00FB574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FB574C">
              <w:rPr>
                <w:rFonts w:ascii="Times New Roman" w:hAnsi="Times New Roman" w:cs="Times New Roman"/>
                <w:sz w:val="20"/>
                <w:szCs w:val="20"/>
              </w:rPr>
              <w:t>Jallu</w:t>
            </w:r>
            <w:proofErr w:type="spellEnd"/>
            <w:r w:rsidR="00FB574C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  <w:r w:rsidR="00FB574C">
              <w:rPr>
                <w:rFonts w:ascii="Times New Roman" w:hAnsi="Times New Roman" w:cs="Times New Roman"/>
                <w:sz w:val="20"/>
                <w:szCs w:val="20"/>
              </w:rPr>
              <w:t>; Nurden et 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574C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</w:tr>
    </w:tbl>
    <w:p w14:paraId="7C90138A" w14:textId="77777777" w:rsidR="006476DF" w:rsidRDefault="006476DF" w:rsidP="008A530E">
      <w:pPr>
        <w:spacing w:before="120" w:after="120"/>
        <w:rPr>
          <w:rFonts w:ascii="Times New Roman" w:hAnsi="Times New Roman" w:cs="Times New Roman"/>
          <w:sz w:val="20"/>
          <w:szCs w:val="20"/>
        </w:rPr>
        <w:sectPr w:rsidR="006476DF" w:rsidSect="006476DF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861"/>
        <w:gridCol w:w="1083"/>
        <w:gridCol w:w="1227"/>
        <w:gridCol w:w="1274"/>
        <w:gridCol w:w="1550"/>
        <w:gridCol w:w="1325"/>
        <w:gridCol w:w="2464"/>
        <w:gridCol w:w="2522"/>
        <w:gridCol w:w="2634"/>
      </w:tblGrid>
      <w:tr w:rsidR="00A32A02" w:rsidRPr="0007712B" w14:paraId="1322E30D" w14:textId="77777777" w:rsidTr="0049208B">
        <w:tc>
          <w:tcPr>
            <w:tcW w:w="674" w:type="dxa"/>
            <w:vAlign w:val="center"/>
          </w:tcPr>
          <w:p w14:paraId="3160B256" w14:textId="13AA050A" w:rsidR="00A32A02" w:rsidRPr="0007712B" w:rsidRDefault="007020D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D3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vAlign w:val="center"/>
          </w:tcPr>
          <w:p w14:paraId="65A669C7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3" w:type="dxa"/>
            <w:vAlign w:val="center"/>
          </w:tcPr>
          <w:p w14:paraId="3C34DDA5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proofErr w:type="spellEnd"/>
          </w:p>
        </w:tc>
        <w:tc>
          <w:tcPr>
            <w:tcW w:w="1227" w:type="dxa"/>
            <w:vAlign w:val="center"/>
          </w:tcPr>
          <w:p w14:paraId="5327E16D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vAlign w:val="center"/>
          </w:tcPr>
          <w:p w14:paraId="3BFFEE4F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vAlign w:val="center"/>
          </w:tcPr>
          <w:p w14:paraId="64663320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Cys705Leu</w:t>
            </w:r>
          </w:p>
        </w:tc>
        <w:tc>
          <w:tcPr>
            <w:tcW w:w="1325" w:type="dxa"/>
            <w:vAlign w:val="center"/>
          </w:tcPr>
          <w:p w14:paraId="3FC43814" w14:textId="108ED702" w:rsidR="00A32A02" w:rsidRPr="0007712B" w:rsidRDefault="0091211B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calf-1</w:t>
            </w:r>
          </w:p>
        </w:tc>
        <w:tc>
          <w:tcPr>
            <w:tcW w:w="2464" w:type="dxa"/>
            <w:vAlign w:val="center"/>
          </w:tcPr>
          <w:p w14:paraId="65A82EDB" w14:textId="39C5A033" w:rsidR="00A32A02" w:rsidRPr="0007712B" w:rsidRDefault="00A32A02" w:rsidP="0044531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  <w:r w:rsidR="00445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4531D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="004453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4531D">
              <w:rPr>
                <w:rFonts w:ascii="Times New Roman" w:hAnsi="Times New Roman" w:cs="Times New Roman"/>
                <w:sz w:val="20"/>
                <w:szCs w:val="20"/>
              </w:rPr>
              <w:t>prompted</w:t>
            </w:r>
            <w:proofErr w:type="spellEnd"/>
            <w:r w:rsidR="0044531D">
              <w:rPr>
                <w:rFonts w:ascii="Times New Roman" w:hAnsi="Times New Roman" w:cs="Times New Roman"/>
                <w:sz w:val="20"/>
                <w:szCs w:val="20"/>
              </w:rPr>
              <w:t xml:space="preserve"> transfusion</w:t>
            </w:r>
          </w:p>
        </w:tc>
        <w:tc>
          <w:tcPr>
            <w:tcW w:w="2522" w:type="dxa"/>
            <w:vAlign w:val="center"/>
          </w:tcPr>
          <w:p w14:paraId="001A6E5D" w14:textId="06C79744" w:rsidR="0044531D" w:rsidRPr="0007712B" w:rsidRDefault="0044531D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terzoyg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um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445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2634" w:type="dxa"/>
            <w:vAlign w:val="center"/>
          </w:tcPr>
          <w:p w14:paraId="1108A15B" w14:textId="64B32363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antoro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</w:tr>
      <w:tr w:rsidR="00A32A02" w:rsidRPr="0007712B" w14:paraId="249A0C8D" w14:textId="77777777" w:rsidTr="0049208B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1235F2E2" w14:textId="1D71E0A4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020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3AB38159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1376047B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3196B1A9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7D2A651A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5E7585F0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rg755Gln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5DA02CD1" w14:textId="439856AB" w:rsidR="00A32A02" w:rsidRPr="0007712B" w:rsidRDefault="0091211B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calf-</w:t>
            </w:r>
            <w:r w:rsidR="004920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64E42597" w14:textId="3C541B32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="002740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4079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1F82FFA1" w14:textId="18F7835A" w:rsidR="00A32A02" w:rsidRPr="0007712B" w:rsidRDefault="0049208B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>marrow</w:t>
            </w:r>
            <w:proofErr w:type="spellEnd"/>
            <w:r w:rsidR="00A32A02"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transplant</w:t>
            </w:r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7F957AEF" w14:textId="4761879F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Nurden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A32A02" w:rsidRPr="0007712B" w14:paraId="10960657" w14:textId="77777777" w:rsidTr="0049208B">
        <w:tc>
          <w:tcPr>
            <w:tcW w:w="674" w:type="dxa"/>
            <w:shd w:val="clear" w:color="auto" w:fill="FFFFFF" w:themeFill="background1"/>
            <w:vAlign w:val="center"/>
          </w:tcPr>
          <w:p w14:paraId="44E03C16" w14:textId="340B1D8D" w:rsidR="00A32A02" w:rsidRPr="0049208B" w:rsidRDefault="007020D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D3B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1" w:type="dxa"/>
            <w:shd w:val="clear" w:color="auto" w:fill="FFFFFF" w:themeFill="background1"/>
            <w:vAlign w:val="center"/>
          </w:tcPr>
          <w:p w14:paraId="696E010A" w14:textId="77777777" w:rsidR="00A32A02" w:rsidRPr="0049208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3C2ACFCC" w14:textId="77777777" w:rsidR="00A32A02" w:rsidRPr="0049208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227" w:type="dxa"/>
            <w:shd w:val="clear" w:color="auto" w:fill="FFFFFF" w:themeFill="background1"/>
            <w:vAlign w:val="center"/>
          </w:tcPr>
          <w:p w14:paraId="5172A5EA" w14:textId="77777777" w:rsidR="00A32A02" w:rsidRPr="0049208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3653F5EC" w14:textId="77777777" w:rsidR="00A32A02" w:rsidRPr="0049208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4E0E387F" w14:textId="77777777" w:rsidR="00A32A02" w:rsidRPr="002E1490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E149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rg755Pro</w:t>
            </w:r>
          </w:p>
        </w:tc>
        <w:tc>
          <w:tcPr>
            <w:tcW w:w="1325" w:type="dxa"/>
            <w:shd w:val="clear" w:color="auto" w:fill="FFFFFF" w:themeFill="background1"/>
            <w:vAlign w:val="center"/>
          </w:tcPr>
          <w:p w14:paraId="129A5135" w14:textId="60D6BA13" w:rsidR="00A32A02" w:rsidRPr="0049208B" w:rsidRDefault="0091211B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calf-</w:t>
            </w:r>
            <w:r w:rsidR="004920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4" w:type="dxa"/>
            <w:shd w:val="clear" w:color="auto" w:fill="FFFFFF" w:themeFill="background1"/>
            <w:vAlign w:val="center"/>
          </w:tcPr>
          <w:p w14:paraId="452A1567" w14:textId="6C0FFC6F" w:rsidR="00A32A02" w:rsidRPr="0049208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="002740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4079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522" w:type="dxa"/>
            <w:shd w:val="clear" w:color="auto" w:fill="FFFFFF" w:themeFill="background1"/>
            <w:vAlign w:val="center"/>
          </w:tcPr>
          <w:p w14:paraId="7A83DE44" w14:textId="77777777" w:rsidR="00A32A02" w:rsidRPr="0049208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2634" w:type="dxa"/>
            <w:shd w:val="clear" w:color="auto" w:fill="FFFFFF" w:themeFill="background1"/>
            <w:vAlign w:val="center"/>
          </w:tcPr>
          <w:p w14:paraId="2FF2CC58" w14:textId="039CC5DE" w:rsidR="00A32A02" w:rsidRPr="0049208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Vijapurkar</w:t>
            </w:r>
            <w:proofErr w:type="spellEnd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proofErr w:type="gramStart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20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49208B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</w:tr>
      <w:tr w:rsidR="00A32A02" w:rsidRPr="0007712B" w14:paraId="1BAE0D1D" w14:textId="77777777" w:rsidTr="006E2F4D">
        <w:tc>
          <w:tcPr>
            <w:tcW w:w="674" w:type="dxa"/>
            <w:shd w:val="clear" w:color="auto" w:fill="BFBFBF" w:themeFill="background1" w:themeFillShade="BF"/>
            <w:vAlign w:val="center"/>
          </w:tcPr>
          <w:p w14:paraId="667DFE30" w14:textId="26532215" w:rsidR="00A32A02" w:rsidRPr="0007712B" w:rsidRDefault="00BD3BDF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1" w:type="dxa"/>
            <w:shd w:val="clear" w:color="auto" w:fill="BFBFBF" w:themeFill="background1" w:themeFillShade="BF"/>
            <w:vAlign w:val="center"/>
          </w:tcPr>
          <w:p w14:paraId="0A8D5554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6B0F1B7B" w14:textId="5BCCAA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  <w:r w:rsidR="000774D4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1227" w:type="dxa"/>
            <w:shd w:val="clear" w:color="auto" w:fill="BFBFBF" w:themeFill="background1" w:themeFillShade="BF"/>
            <w:vAlign w:val="center"/>
          </w:tcPr>
          <w:p w14:paraId="3D9E1EB7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74" w:type="dxa"/>
            <w:shd w:val="clear" w:color="auto" w:fill="BFBFBF" w:themeFill="background1" w:themeFillShade="BF"/>
            <w:vAlign w:val="center"/>
          </w:tcPr>
          <w:p w14:paraId="760D3502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73B78875" w14:textId="77777777" w:rsidR="00A32A02" w:rsidRPr="00BC0AB2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C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eu752Val + Arg755Pro</w:t>
            </w:r>
          </w:p>
        </w:tc>
        <w:tc>
          <w:tcPr>
            <w:tcW w:w="1325" w:type="dxa"/>
            <w:shd w:val="clear" w:color="auto" w:fill="BFBFBF" w:themeFill="background1" w:themeFillShade="BF"/>
            <w:vAlign w:val="center"/>
          </w:tcPr>
          <w:p w14:paraId="62FADEB9" w14:textId="1BF92A44" w:rsidR="00A32A02" w:rsidRPr="0007712B" w:rsidRDefault="0091211B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calf-</w:t>
            </w:r>
            <w:r w:rsidR="00665872">
              <w:rPr>
                <w:rFonts w:ascii="Times New Roman" w:hAnsi="Times New Roman" w:cs="Times New Roman"/>
                <w:sz w:val="20"/>
                <w:szCs w:val="20"/>
              </w:rPr>
              <w:t>1 and calf-</w:t>
            </w:r>
            <w:r w:rsidR="004920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4" w:type="dxa"/>
            <w:shd w:val="clear" w:color="auto" w:fill="BFBFBF" w:themeFill="background1" w:themeFillShade="BF"/>
            <w:vAlign w:val="center"/>
          </w:tcPr>
          <w:p w14:paraId="4D3F408A" w14:textId="77777777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522" w:type="dxa"/>
            <w:shd w:val="clear" w:color="auto" w:fill="BFBFBF" w:themeFill="background1" w:themeFillShade="BF"/>
            <w:vAlign w:val="center"/>
          </w:tcPr>
          <w:p w14:paraId="0E9BC61A" w14:textId="63BE7E2D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Compound </w:t>
            </w:r>
            <w:proofErr w:type="spell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  <w:proofErr w:type="spell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2FAC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2634" w:type="dxa"/>
            <w:shd w:val="clear" w:color="auto" w:fill="BFBFBF" w:themeFill="background1" w:themeFillShade="BF"/>
            <w:vAlign w:val="center"/>
          </w:tcPr>
          <w:p w14:paraId="090B905E" w14:textId="305F86BA" w:rsidR="00A32A02" w:rsidRPr="0007712B" w:rsidRDefault="00A32A02" w:rsidP="008A530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D'Andrea et </w:t>
            </w:r>
            <w:proofErr w:type="gramStart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772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12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7712B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</w:tr>
    </w:tbl>
    <w:p w14:paraId="7F39D664" w14:textId="3D79B69F" w:rsidR="00A32A02" w:rsidRPr="0007712B" w:rsidRDefault="0007712B" w:rsidP="008A530E">
      <w:pPr>
        <w:rPr>
          <w:sz w:val="20"/>
          <w:szCs w:val="20"/>
        </w:rPr>
      </w:pPr>
      <w:r w:rsidRPr="0007712B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Country of </w:t>
      </w:r>
      <w:proofErr w:type="spellStart"/>
      <w:r>
        <w:rPr>
          <w:sz w:val="20"/>
          <w:szCs w:val="20"/>
        </w:rPr>
        <w:t>residence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origin</w:t>
      </w:r>
      <w:proofErr w:type="spellEnd"/>
      <w:r>
        <w:rPr>
          <w:sz w:val="20"/>
          <w:szCs w:val="20"/>
        </w:rPr>
        <w:t xml:space="preserve">; </w:t>
      </w:r>
      <w:r w:rsidRPr="0007712B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Surface expression </w:t>
      </w:r>
      <w:proofErr w:type="spellStart"/>
      <w:r>
        <w:rPr>
          <w:sz w:val="20"/>
          <w:szCs w:val="20"/>
        </w:rPr>
        <w:t>determined</w:t>
      </w:r>
      <w:proofErr w:type="spellEnd"/>
      <w:r>
        <w:rPr>
          <w:sz w:val="20"/>
          <w:szCs w:val="20"/>
        </w:rPr>
        <w:t xml:space="preserve"> by flow </w:t>
      </w:r>
      <w:proofErr w:type="spellStart"/>
      <w:r>
        <w:rPr>
          <w:sz w:val="20"/>
          <w:szCs w:val="20"/>
        </w:rPr>
        <w:t>cytometry</w:t>
      </w:r>
      <w:proofErr w:type="spellEnd"/>
      <w:r w:rsidR="00274079">
        <w:rPr>
          <w:sz w:val="20"/>
          <w:szCs w:val="20"/>
        </w:rPr>
        <w:t xml:space="preserve"> (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h</w:t>
      </w:r>
      <w:r w:rsidRPr="0007712B">
        <w:rPr>
          <w:sz w:val="20"/>
          <w:szCs w:val="20"/>
        </w:rPr>
        <w:t>omozygous</w:t>
      </w:r>
      <w:proofErr w:type="spellEnd"/>
      <w:r w:rsidRPr="0007712B">
        <w:rPr>
          <w:sz w:val="20"/>
          <w:szCs w:val="20"/>
        </w:rPr>
        <w:t xml:space="preserve"> mutations are </w:t>
      </w:r>
      <w:proofErr w:type="spellStart"/>
      <w:r w:rsidRPr="0007712B">
        <w:rPr>
          <w:sz w:val="20"/>
          <w:szCs w:val="20"/>
        </w:rPr>
        <w:t>underlined</w:t>
      </w:r>
      <w:proofErr w:type="spellEnd"/>
      <w:r w:rsidRPr="0007712B">
        <w:rPr>
          <w:sz w:val="20"/>
          <w:szCs w:val="20"/>
        </w:rPr>
        <w:t xml:space="preserve">. </w:t>
      </w:r>
      <w:r w:rsidR="007B325F" w:rsidRPr="0007712B">
        <w:rPr>
          <w:sz w:val="20"/>
          <w:szCs w:val="20"/>
        </w:rPr>
        <w:t>*</w:t>
      </w:r>
      <w:proofErr w:type="spellStart"/>
      <w:r w:rsidR="007B325F" w:rsidRPr="0007712B">
        <w:rPr>
          <w:sz w:val="20"/>
          <w:szCs w:val="20"/>
        </w:rPr>
        <w:t>Homozygosity</w:t>
      </w:r>
      <w:proofErr w:type="spellEnd"/>
      <w:r w:rsidR="007B325F" w:rsidRPr="0007712B">
        <w:rPr>
          <w:sz w:val="20"/>
          <w:szCs w:val="20"/>
        </w:rPr>
        <w:t xml:space="preserve"> </w:t>
      </w:r>
      <w:proofErr w:type="spellStart"/>
      <w:r w:rsidRPr="0007712B">
        <w:rPr>
          <w:sz w:val="20"/>
          <w:szCs w:val="20"/>
        </w:rPr>
        <w:t>suspected</w:t>
      </w:r>
      <w:proofErr w:type="spellEnd"/>
      <w:r w:rsidRPr="0007712B">
        <w:rPr>
          <w:sz w:val="20"/>
          <w:szCs w:val="20"/>
        </w:rPr>
        <w:t xml:space="preserve"> but </w:t>
      </w:r>
      <w:r w:rsidR="007B325F" w:rsidRPr="0007712B">
        <w:rPr>
          <w:sz w:val="20"/>
          <w:szCs w:val="20"/>
        </w:rPr>
        <w:t xml:space="preserve">not </w:t>
      </w:r>
      <w:proofErr w:type="spellStart"/>
      <w:r w:rsidR="005F2080">
        <w:rPr>
          <w:sz w:val="20"/>
          <w:szCs w:val="20"/>
        </w:rPr>
        <w:t>confirmed</w:t>
      </w:r>
      <w:proofErr w:type="spellEnd"/>
      <w:r w:rsidRPr="0007712B">
        <w:rPr>
          <w:sz w:val="20"/>
          <w:szCs w:val="20"/>
        </w:rPr>
        <w:t xml:space="preserve">; </w:t>
      </w:r>
      <w:r w:rsidR="007B325F" w:rsidRPr="0007712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A, data not </w:t>
      </w:r>
      <w:proofErr w:type="spellStart"/>
      <w:r>
        <w:rPr>
          <w:sz w:val="20"/>
          <w:szCs w:val="20"/>
        </w:rPr>
        <w:t>available</w:t>
      </w:r>
      <w:proofErr w:type="spellEnd"/>
      <w:r w:rsidR="000774D4">
        <w:rPr>
          <w:sz w:val="20"/>
          <w:szCs w:val="20"/>
        </w:rPr>
        <w:t xml:space="preserve">; M, male; F, </w:t>
      </w:r>
      <w:proofErr w:type="spellStart"/>
      <w:r w:rsidR="000774D4">
        <w:rPr>
          <w:sz w:val="20"/>
          <w:szCs w:val="20"/>
        </w:rPr>
        <w:t>female</w:t>
      </w:r>
      <w:proofErr w:type="spellEnd"/>
      <w:r w:rsidR="000774D4">
        <w:rPr>
          <w:sz w:val="20"/>
          <w:szCs w:val="20"/>
        </w:rPr>
        <w:t xml:space="preserve">; </w:t>
      </w:r>
      <w:proofErr w:type="spellStart"/>
      <w:r w:rsidR="000774D4">
        <w:rPr>
          <w:sz w:val="20"/>
          <w:szCs w:val="20"/>
        </w:rPr>
        <w:t>Pak</w:t>
      </w:r>
      <w:proofErr w:type="spellEnd"/>
      <w:r w:rsidR="000774D4">
        <w:rPr>
          <w:sz w:val="20"/>
          <w:szCs w:val="20"/>
        </w:rPr>
        <w:t xml:space="preserve">, Pakistan; </w:t>
      </w:r>
      <w:proofErr w:type="spellStart"/>
      <w:r w:rsidR="000774D4">
        <w:rPr>
          <w:sz w:val="20"/>
          <w:szCs w:val="20"/>
        </w:rPr>
        <w:t>Sw</w:t>
      </w:r>
      <w:proofErr w:type="spellEnd"/>
      <w:r w:rsidR="000774D4">
        <w:rPr>
          <w:sz w:val="20"/>
          <w:szCs w:val="20"/>
        </w:rPr>
        <w:t xml:space="preserve">, </w:t>
      </w:r>
      <w:proofErr w:type="spellStart"/>
      <w:r w:rsidR="000774D4">
        <w:rPr>
          <w:sz w:val="20"/>
          <w:szCs w:val="20"/>
        </w:rPr>
        <w:t>Switzerland</w:t>
      </w:r>
      <w:proofErr w:type="spellEnd"/>
      <w:r w:rsidR="000774D4">
        <w:rPr>
          <w:sz w:val="20"/>
          <w:szCs w:val="20"/>
        </w:rPr>
        <w:t xml:space="preserve"> ; Fr, France;  </w:t>
      </w:r>
      <w:proofErr w:type="spellStart"/>
      <w:r w:rsidR="000774D4">
        <w:rPr>
          <w:sz w:val="20"/>
          <w:szCs w:val="20"/>
        </w:rPr>
        <w:t>Sp</w:t>
      </w:r>
      <w:proofErr w:type="spellEnd"/>
      <w:r w:rsidR="000774D4">
        <w:rPr>
          <w:sz w:val="20"/>
          <w:szCs w:val="20"/>
        </w:rPr>
        <w:t xml:space="preserve">, Spain ; N </w:t>
      </w:r>
      <w:proofErr w:type="spellStart"/>
      <w:r w:rsidR="000774D4">
        <w:rPr>
          <w:sz w:val="20"/>
          <w:szCs w:val="20"/>
        </w:rPr>
        <w:t>Afr</w:t>
      </w:r>
      <w:proofErr w:type="spellEnd"/>
      <w:r w:rsidR="000774D4">
        <w:rPr>
          <w:sz w:val="20"/>
          <w:szCs w:val="20"/>
        </w:rPr>
        <w:t xml:space="preserve">, </w:t>
      </w:r>
      <w:proofErr w:type="spellStart"/>
      <w:r w:rsidR="000774D4">
        <w:rPr>
          <w:sz w:val="20"/>
          <w:szCs w:val="20"/>
        </w:rPr>
        <w:t>North</w:t>
      </w:r>
      <w:proofErr w:type="spellEnd"/>
      <w:r w:rsidR="000774D4">
        <w:rPr>
          <w:sz w:val="20"/>
          <w:szCs w:val="20"/>
        </w:rPr>
        <w:t xml:space="preserve"> </w:t>
      </w:r>
      <w:proofErr w:type="spellStart"/>
      <w:r w:rsidR="000774D4">
        <w:rPr>
          <w:sz w:val="20"/>
          <w:szCs w:val="20"/>
        </w:rPr>
        <w:t>African</w:t>
      </w:r>
      <w:proofErr w:type="spellEnd"/>
      <w:r w:rsidR="000774D4">
        <w:rPr>
          <w:sz w:val="20"/>
          <w:szCs w:val="20"/>
        </w:rPr>
        <w:t xml:space="preserve">;  </w:t>
      </w:r>
      <w:proofErr w:type="spellStart"/>
      <w:r w:rsidR="000774D4">
        <w:rPr>
          <w:sz w:val="20"/>
          <w:szCs w:val="20"/>
        </w:rPr>
        <w:t>Ger</w:t>
      </w:r>
      <w:proofErr w:type="spellEnd"/>
      <w:r w:rsidR="000774D4">
        <w:rPr>
          <w:sz w:val="20"/>
          <w:szCs w:val="20"/>
        </w:rPr>
        <w:t>, Germany;</w:t>
      </w:r>
    </w:p>
    <w:sectPr w:rsidR="00A32A02" w:rsidRPr="0007712B" w:rsidSect="006476DF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A02"/>
    <w:rsid w:val="0007431B"/>
    <w:rsid w:val="0007712B"/>
    <w:rsid w:val="000774D4"/>
    <w:rsid w:val="000F7C89"/>
    <w:rsid w:val="000F7E3E"/>
    <w:rsid w:val="001A24FA"/>
    <w:rsid w:val="001C59DD"/>
    <w:rsid w:val="001F6FDA"/>
    <w:rsid w:val="00274079"/>
    <w:rsid w:val="00281BF9"/>
    <w:rsid w:val="002E1490"/>
    <w:rsid w:val="002F0A96"/>
    <w:rsid w:val="00320B21"/>
    <w:rsid w:val="0044531D"/>
    <w:rsid w:val="00477203"/>
    <w:rsid w:val="0048751D"/>
    <w:rsid w:val="0049208B"/>
    <w:rsid w:val="004B5B15"/>
    <w:rsid w:val="004B7FF1"/>
    <w:rsid w:val="00575C90"/>
    <w:rsid w:val="00590182"/>
    <w:rsid w:val="005B164B"/>
    <w:rsid w:val="005F2080"/>
    <w:rsid w:val="006476DF"/>
    <w:rsid w:val="00665872"/>
    <w:rsid w:val="00667444"/>
    <w:rsid w:val="00670026"/>
    <w:rsid w:val="006D4DAE"/>
    <w:rsid w:val="006E2F4D"/>
    <w:rsid w:val="007020D2"/>
    <w:rsid w:val="007178C0"/>
    <w:rsid w:val="007B325F"/>
    <w:rsid w:val="008034EE"/>
    <w:rsid w:val="008A530E"/>
    <w:rsid w:val="0091211B"/>
    <w:rsid w:val="009369BE"/>
    <w:rsid w:val="00942601"/>
    <w:rsid w:val="009738D1"/>
    <w:rsid w:val="009832E3"/>
    <w:rsid w:val="009D351B"/>
    <w:rsid w:val="009E1F2F"/>
    <w:rsid w:val="00A32A02"/>
    <w:rsid w:val="00A4110B"/>
    <w:rsid w:val="00AF66AF"/>
    <w:rsid w:val="00B74F6D"/>
    <w:rsid w:val="00BC0AB2"/>
    <w:rsid w:val="00BC68CA"/>
    <w:rsid w:val="00BD3BDF"/>
    <w:rsid w:val="00C310FC"/>
    <w:rsid w:val="00C53B84"/>
    <w:rsid w:val="00C56E61"/>
    <w:rsid w:val="00C6571C"/>
    <w:rsid w:val="00C7678B"/>
    <w:rsid w:val="00C93B86"/>
    <w:rsid w:val="00D47FFB"/>
    <w:rsid w:val="00D7796F"/>
    <w:rsid w:val="00DF3292"/>
    <w:rsid w:val="00E62FAC"/>
    <w:rsid w:val="00ED6D9A"/>
    <w:rsid w:val="00EE5838"/>
    <w:rsid w:val="00F07F5D"/>
    <w:rsid w:val="00FB1CEA"/>
    <w:rsid w:val="00FB574C"/>
    <w:rsid w:val="00FF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B06A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32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8A53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32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8A53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55756D-2F2A-0D48-92E2-FD0B6D93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460</Words>
  <Characters>2535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OIS Xavier</dc:creator>
  <cp:lastModifiedBy>alan nurden</cp:lastModifiedBy>
  <cp:revision>22</cp:revision>
  <dcterms:created xsi:type="dcterms:W3CDTF">2017-03-31T11:05:00Z</dcterms:created>
  <dcterms:modified xsi:type="dcterms:W3CDTF">2017-10-25T07:20:00Z</dcterms:modified>
</cp:coreProperties>
</file>